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>Table S1. List of SNPs in the androgen synthesis sub-pathway and their corresponding regression coefficients and likelihood ratio test pvalu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9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1142"/>
        <w:gridCol w:w="1197"/>
        <w:gridCol w:w="1019"/>
        <w:gridCol w:w="855"/>
        <w:gridCol w:w="1085"/>
        <w:gridCol w:w="902"/>
        <w:gridCol w:w="902"/>
      </w:tblGrid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fficient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8138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151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8449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44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857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12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874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867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953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8942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0363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590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159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5900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176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935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219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384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498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6847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519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3995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A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1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highlight w:val="yellow"/>
          <w:lang w:val="en-GB"/>
        </w:rPr>
        <w:t>Chr: chromosome; SNP: single nucleotide polymorphism rsid; N: number of subjects; SE: standard error; P: P-value for 1 d.f. trend test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able S2. List of SNPs in the androgen to estrogen conversion sub-pathway and their corresponding regression coefficients and likelihood ratio test pvalu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09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8"/>
        <w:gridCol w:w="1142"/>
        <w:gridCol w:w="1308"/>
        <w:gridCol w:w="1085"/>
        <w:gridCol w:w="852"/>
        <w:gridCol w:w="1085"/>
        <w:gridCol w:w="900"/>
        <w:gridCol w:w="900"/>
      </w:tblGrid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ffici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5277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882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5799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5917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8354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101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0073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29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1099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802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2649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1124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6102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384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1869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7677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2507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4690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3373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8224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0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3753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448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4863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273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5199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803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5434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469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8977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23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9607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28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9636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0815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0253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15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1706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701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2063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521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3578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687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4014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06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5131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4901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17542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101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0137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7746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5155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791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8237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633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9518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74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3052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93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3737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4207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4628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64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4808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325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4850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1956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6764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6953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7156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2569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6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0459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3298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1021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16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5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6629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300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7578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779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2458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7168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4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4120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372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586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009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076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52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092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344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6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551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47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923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75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8906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357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9428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417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9795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0077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038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124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824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85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836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238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364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7777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418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84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4779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649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6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5265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2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8986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223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903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9274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06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9660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429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44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819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8071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30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8524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444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518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737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057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911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8141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045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3167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482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319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618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6201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1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649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3458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806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87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7914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7235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8312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463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8683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6793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9013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121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956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439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56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2441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82348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4454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5076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7983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238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8226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306006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8383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3146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9387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159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9700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7015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6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0119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025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9290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426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9435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92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0733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067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1113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4715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2942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6093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4907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924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3797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484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4006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391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4896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8395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6394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44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6751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636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7432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839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9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8338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086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9044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7261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4511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45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4760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4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5353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854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5677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111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6268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656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6689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655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7530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093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8424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662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9130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6558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2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9176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5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9421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205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1224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698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9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509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776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092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011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419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612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461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3485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480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3491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697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6897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330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0355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448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6898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099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128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highlight w:val="yellow"/>
          <w:lang w:val="en-GB"/>
        </w:rPr>
        <w:t>Chr: chromosome; SNP: single nucleotide polymorphism rsid; N: number of subjects; SE: standard error; P: P-value for 1 d.f. trend test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able S3. List of SNPs in estrogen removal sub-pathway and their corresponding regression coefficients and likelihood ratio test pvalues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12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9"/>
        <w:gridCol w:w="1142"/>
        <w:gridCol w:w="1419"/>
        <w:gridCol w:w="1563"/>
        <w:gridCol w:w="862"/>
        <w:gridCol w:w="1085"/>
        <w:gridCol w:w="906"/>
        <w:gridCol w:w="906"/>
      </w:tblGrid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fficien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53138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276505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1464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000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4315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3987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6108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476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6142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639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3623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07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9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4520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5632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4626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08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5170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683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5629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5118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17542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101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0137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7746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7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5155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791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8237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6332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9518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749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3052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930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3737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4207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4628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64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4808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325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4850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1956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6764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6953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7156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25696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.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0459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3298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1021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162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5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6629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3006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7578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7799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2458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7168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4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4120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3728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586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0090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076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52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092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344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551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479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923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75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6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8906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357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9428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4174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9795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0077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3659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2903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..SULT1E1.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6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4095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072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..SULT1E1.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4379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7577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..SULT1E1.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5259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53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..SULT1E1.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5356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071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..SULT1E1.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6098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52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..SULT1E1.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1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7410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474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..SULT1E1.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79719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63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79932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5409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2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1691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7842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2062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4978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3012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382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3503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995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6086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651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0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0498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8876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6687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6934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7006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291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7787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738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8091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66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1821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4244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2010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298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2307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613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2708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6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4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3044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5833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1335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1124690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_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8301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45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_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0425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45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_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4264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8707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_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7001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8713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_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8626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4598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_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1037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0394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1344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075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1822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8671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2018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2188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2027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7799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2159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0389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2226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9083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8705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2190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9520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8710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9874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1055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682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25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739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574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940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573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1671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2191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2616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268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2722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0601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4308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648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5810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9053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6140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3997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6977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9053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9193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2225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0467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9047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0053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665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P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9056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9512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0004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81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0650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7089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1493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7229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3911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019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0778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3999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1719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4570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146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490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320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490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462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3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3952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1145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.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8729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586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9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8792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3713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8805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615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9954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3321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2191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6990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7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2921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2605509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3387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93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7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2233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9189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3281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4823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5430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4232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7097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242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7224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6624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0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8305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724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9049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675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9301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452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9375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428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0038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0045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0342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746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5808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6441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497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7456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055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7568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74040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3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175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829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860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0325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9183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8465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1405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467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6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1763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9388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2964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059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189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31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8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256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577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1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317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469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2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3515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0623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4907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374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2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5050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9027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2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  <w:t>Chr: chromosome; SNP: single nucleotide polymorphism rsid; N: number of subjects; SE: standard error; P: P-value for 1 d.f. trend test</w:t>
      </w:r>
    </w:p>
    <w:sectPr>
      <w:footerReference w:type="default" r:id="rId2"/>
      <w:type w:val="nextPage"/>
      <w:pgSz w:w="11906" w:h="16838"/>
      <w:pgMar w:left="1418" w:right="902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3">
    <w:name w:val="h3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</w:rPr>
  </w:style>
  <w:style w:type="character" w:styleId="Il">
    <w:name w:val="il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">
    <w:name w:val="bodytex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  <w:lang w:val="en-US"/>
    </w:rPr>
  </w:style>
  <w:style w:type="paragraph" w:styleId="Clearformattnig">
    <w:name w:val="Clear formattnig"/>
    <w:basedOn w:val="Normal"/>
    <w:qFormat/>
    <w:pPr>
      <w:spacing w:before="280" w:after="280"/>
    </w:pPr>
    <w:rPr>
      <w:rFonts w:ascii="Palatino Linotype" w:hAnsi="Palatino Linotype" w:cs="Palatino Linotype"/>
      <w:color w:val="800000"/>
      <w:sz w:val="20"/>
      <w:szCs w:val="20"/>
      <w:lang w:val="en-GB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8:40:00Z</dcterms:created>
  <dc:creator>Jingmei Li</dc:creator>
  <dc:description/>
  <cp:keywords/>
  <dc:language>en-US</dc:language>
  <cp:lastModifiedBy>Jingmei Li</cp:lastModifiedBy>
  <cp:lastPrinted>2010-03-01T12:50:00Z</cp:lastPrinted>
  <dcterms:modified xsi:type="dcterms:W3CDTF">2010-03-09T09:53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